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The key reagents li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977"/>
        <w:gridCol w:w="22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Reagents name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upplier</w:t>
            </w:r>
          </w:p>
        </w:tc>
        <w:tc>
          <w:tcPr>
            <w:tcW w:w="22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at.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CD63 antibody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22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68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TSG101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125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Alix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teintech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422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Calnexin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teintech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27-2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rseradish peroxidase-conjugated goat anti-rabbit immunoglobulin G (IgG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0208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PC Mouse Anti-Human CD90 (Thy-1)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D Bioscience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1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bdbiosciences.com/zh-cn/products/reagents/flow-cytometry-reagents/research-reagents/flow-cytometry-controls-and-lysates/apc-mouse-igg1-isotype-control.55085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APC Mouse IgG1 κ Isotype Control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D Bioscience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0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Fibroblast Surface Protein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ma-Aldrich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B4200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-Vimentin 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137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oat Anti-Mouse IgG H&amp;L / AF488  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os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s-0296G-AF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oat Anti-Rabbit IgG H&amp;L / AF594  antibod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os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s-0295G-AF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PI Staining Solution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1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osphate-buffered saline (PBS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0" w:name="_Hlk162115327"/>
            <w:bookmarkEnd w:id="0"/>
            <w:r>
              <w:rPr>
                <w:rFonts w:ascii="Times New Roman" w:hAnsi="Times New Roman" w:eastAsia="宋体" w:cs="Times New Roman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</w:rPr>
              <w:instrText xml:space="preserve">HYPERLINK "http://www.labbase.net/Brand/BrandMode-2110.html"</w:instrTex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Biological Industries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2-024-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icoll-Paque</w:t>
            </w:r>
            <w:r>
              <w:rPr>
                <w:rFonts w:ascii="Times New Roman" w:hAnsi="Times New Roman" w:eastAsia="宋体" w:cs="Times New Roman"/>
                <w:bCs/>
                <w:szCs w:val="21"/>
                <w:vertAlign w:val="superscript"/>
              </w:rPr>
              <w:t>TM</w:t>
            </w: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 PREMIUM separation solution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Cytiva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544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Red blood cell lysis buffer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3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Dimethylsulfoxide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ma-Aldrich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s://www.sigmaaldrich.cn/CN/zh/product/sigma/d841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D8418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ierce BCA Protein Assay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rmo Fisher Scientific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IPA Lysis Assay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001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perSignal™ West Pico PLUS Chemiluminescent Substrate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1" w:name="_Hlk162092016"/>
            <w:r>
              <w:rPr>
                <w:rFonts w:ascii="Times New Roman" w:hAnsi="Times New Roman" w:eastAsia="宋体" w:cs="Times New Roman"/>
                <w:szCs w:val="21"/>
              </w:rPr>
              <w:t>Thermo Fisher Scientific</w:t>
            </w:r>
            <w:bookmarkEnd w:id="1"/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ulbecco’s Modified Eagle Medium/Nutrient Mixture F12 (DMEM/F-12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labbase.net/Brand/BrandMode-2110.html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Cs w:val="21"/>
              </w:rPr>
              <w:t>Biological Industries</w:t>
            </w:r>
            <w:r>
              <w:rPr>
                <w:rFonts w:ascii="Times New Roman" w:hAnsi="Times New Roman" w:eastAsia="宋体" w:cs="Times New Roman"/>
                <w:szCs w:val="21"/>
              </w:rPr>
              <w:fldChar w:fldCharType="end"/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1-170-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etal bovine serum (FBS)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Clon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3039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xo</w:t>
            </w:r>
            <w:r>
              <w:rPr>
                <w:rFonts w:ascii="Times New Roman" w:hAnsi="Times New Roman" w:eastAsia="宋体" w:cs="Times New Roman"/>
                <w:szCs w:val="21"/>
              </w:rPr>
              <w:t>some-depleted FBS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ystem Bioscience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O-FBS-50A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taMAX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co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5050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reptomycin &amp; Penicillin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co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140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ypsin-EDTA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ibco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200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90 MicroBeads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ltenyi Biotec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0-096-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ain buffer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D Bioscience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4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fade Mounting Medium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0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KH67 Green Fluorescent Cell Linker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gma-Aldrich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KH67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ttractene transfection reagen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IAGEN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1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zol reagen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0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iScript®III RT SuprtMix for qPCR with gDNA wiper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zy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323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q Pro Universal SYBR qPCR Master Mix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zy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712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Neasy Mini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IAGEN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IAseq miRNA Library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IAGEN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1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MARTer Stranded Total RNA-Seq Kit v2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KARA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34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IL-1 beta Quantikine ELISA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&amp;D System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LB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IL-6 Quantikine ELISA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&amp;D System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6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TNF-α Quantikine ELISA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&amp;D System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TA00B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CXCL2 Quantikine ELISA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&amp;D System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SA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RANTES Quantikine ELISA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&amp;D System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RN0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aluronan Quantikine ELISA Kit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&amp;D Systems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HYAL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CK-8 solution</w:t>
            </w:r>
          </w:p>
        </w:tc>
        <w:tc>
          <w:tcPr>
            <w:tcW w:w="2977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yotime</w:t>
            </w:r>
          </w:p>
        </w:tc>
        <w:tc>
          <w:tcPr>
            <w:tcW w:w="2205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0038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ZlOTViODViZTBlM2Q3MzY1NDAzM2Q3OGRmYTVjNjUifQ=="/>
  </w:docVars>
  <w:rsids>
    <w:rsidRoot w:val="00354893"/>
    <w:rsid w:val="00000AB9"/>
    <w:rsid w:val="000141B9"/>
    <w:rsid w:val="000225FD"/>
    <w:rsid w:val="00037A7D"/>
    <w:rsid w:val="000725F3"/>
    <w:rsid w:val="0009123A"/>
    <w:rsid w:val="001550B6"/>
    <w:rsid w:val="00194A2F"/>
    <w:rsid w:val="001A5E29"/>
    <w:rsid w:val="001E4325"/>
    <w:rsid w:val="002053AC"/>
    <w:rsid w:val="002162C7"/>
    <w:rsid w:val="0023103F"/>
    <w:rsid w:val="00264ACC"/>
    <w:rsid w:val="0028353D"/>
    <w:rsid w:val="002E28CE"/>
    <w:rsid w:val="003049B7"/>
    <w:rsid w:val="00341C8E"/>
    <w:rsid w:val="003478FA"/>
    <w:rsid w:val="00354893"/>
    <w:rsid w:val="00371B93"/>
    <w:rsid w:val="00382650"/>
    <w:rsid w:val="003A3237"/>
    <w:rsid w:val="003C0C6E"/>
    <w:rsid w:val="003D0857"/>
    <w:rsid w:val="003D2BF1"/>
    <w:rsid w:val="00441599"/>
    <w:rsid w:val="00452DDA"/>
    <w:rsid w:val="004F2EE1"/>
    <w:rsid w:val="004F6C48"/>
    <w:rsid w:val="00536E06"/>
    <w:rsid w:val="00557443"/>
    <w:rsid w:val="005577F7"/>
    <w:rsid w:val="00584E80"/>
    <w:rsid w:val="005A1E29"/>
    <w:rsid w:val="005C650B"/>
    <w:rsid w:val="005D6026"/>
    <w:rsid w:val="005E5EEA"/>
    <w:rsid w:val="006273E9"/>
    <w:rsid w:val="00690685"/>
    <w:rsid w:val="006A218B"/>
    <w:rsid w:val="006D117A"/>
    <w:rsid w:val="006D228E"/>
    <w:rsid w:val="006F5FC2"/>
    <w:rsid w:val="006F60B6"/>
    <w:rsid w:val="006F7637"/>
    <w:rsid w:val="007128BC"/>
    <w:rsid w:val="00735274"/>
    <w:rsid w:val="00741348"/>
    <w:rsid w:val="00764905"/>
    <w:rsid w:val="00794010"/>
    <w:rsid w:val="007A495B"/>
    <w:rsid w:val="007A6734"/>
    <w:rsid w:val="007E3F4B"/>
    <w:rsid w:val="007F49B1"/>
    <w:rsid w:val="0080526B"/>
    <w:rsid w:val="008C3927"/>
    <w:rsid w:val="008C6A20"/>
    <w:rsid w:val="008F15BE"/>
    <w:rsid w:val="008F1650"/>
    <w:rsid w:val="00902411"/>
    <w:rsid w:val="00925867"/>
    <w:rsid w:val="00931405"/>
    <w:rsid w:val="00963EB9"/>
    <w:rsid w:val="009647B5"/>
    <w:rsid w:val="009D63BA"/>
    <w:rsid w:val="00A50DBC"/>
    <w:rsid w:val="00A772C8"/>
    <w:rsid w:val="00AB6068"/>
    <w:rsid w:val="00AF3F9C"/>
    <w:rsid w:val="00B00ABC"/>
    <w:rsid w:val="00B91A3A"/>
    <w:rsid w:val="00BA6E13"/>
    <w:rsid w:val="00BC3386"/>
    <w:rsid w:val="00BE189B"/>
    <w:rsid w:val="00BF1BEB"/>
    <w:rsid w:val="00C06B75"/>
    <w:rsid w:val="00CB6EDF"/>
    <w:rsid w:val="00CC1AE6"/>
    <w:rsid w:val="00D12C54"/>
    <w:rsid w:val="00D63789"/>
    <w:rsid w:val="00DD1A29"/>
    <w:rsid w:val="00E03C51"/>
    <w:rsid w:val="00E544E1"/>
    <w:rsid w:val="00E93C83"/>
    <w:rsid w:val="00EC465E"/>
    <w:rsid w:val="00EC5AA4"/>
    <w:rsid w:val="00EE538D"/>
    <w:rsid w:val="00F36ED1"/>
    <w:rsid w:val="00F5134A"/>
    <w:rsid w:val="00F515C1"/>
    <w:rsid w:val="00F778D3"/>
    <w:rsid w:val="00FA5CF4"/>
    <w:rsid w:val="00FE4A48"/>
    <w:rsid w:val="00FF1823"/>
    <w:rsid w:val="019C7DED"/>
    <w:rsid w:val="0A223FE4"/>
    <w:rsid w:val="0CCA5ED9"/>
    <w:rsid w:val="1C1D5B6B"/>
    <w:rsid w:val="1D101C29"/>
    <w:rsid w:val="1F7560A7"/>
    <w:rsid w:val="241F2FDF"/>
    <w:rsid w:val="2941187D"/>
    <w:rsid w:val="324B0699"/>
    <w:rsid w:val="363A2D6D"/>
    <w:rsid w:val="38F113CD"/>
    <w:rsid w:val="3BE17AD2"/>
    <w:rsid w:val="3ED731F7"/>
    <w:rsid w:val="46C22663"/>
    <w:rsid w:val="50A43B70"/>
    <w:rsid w:val="516F08F9"/>
    <w:rsid w:val="55D46AD8"/>
    <w:rsid w:val="589A253F"/>
    <w:rsid w:val="5DC95B7C"/>
    <w:rsid w:val="5ECD1C1A"/>
    <w:rsid w:val="60A32AE1"/>
    <w:rsid w:val="632F7FB1"/>
    <w:rsid w:val="65D410B9"/>
    <w:rsid w:val="66DB5EF5"/>
    <w:rsid w:val="66EC3613"/>
    <w:rsid w:val="688841E1"/>
    <w:rsid w:val="6B8E45C5"/>
    <w:rsid w:val="6E6F145F"/>
    <w:rsid w:val="6F7D6039"/>
    <w:rsid w:val="705E3A92"/>
    <w:rsid w:val="70B7019F"/>
    <w:rsid w:val="743F1A7A"/>
    <w:rsid w:val="777E62CA"/>
    <w:rsid w:val="796B67C0"/>
    <w:rsid w:val="7A7D1807"/>
    <w:rsid w:val="7C4D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unhideWhenUsed/>
    <w:qFormat/>
    <w:uiPriority w:val="99"/>
    <w:rPr>
      <w:color w:val="0563C1"/>
      <w:u w:val="single"/>
    </w:rPr>
  </w:style>
  <w:style w:type="character" w:styleId="9">
    <w:name w:val="HTML Cite"/>
    <w:basedOn w:val="6"/>
    <w:semiHidden/>
    <w:unhideWhenUsed/>
    <w:qFormat/>
    <w:uiPriority w:val="99"/>
    <w:rPr>
      <w:i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2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c_tlbxtrg"/>
    <w:basedOn w:val="6"/>
    <w:qFormat/>
    <w:uiPriority w:val="0"/>
  </w:style>
  <w:style w:type="character" w:customStyle="1" w:styleId="14">
    <w:name w:val="未处理的提及2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5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565B9-4E39-4C77-8669-2D7CF853137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65</Words>
  <Characters>12043</Characters>
  <Lines>102</Lines>
  <Paragraphs>28</Paragraphs>
  <TotalTime>214</TotalTime>
  <ScaleCrop>false</ScaleCrop>
  <LinksUpToDate>false</LinksUpToDate>
  <CharactersWithSpaces>13306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7:53:00Z</dcterms:created>
  <dc:creator>M11099</dc:creator>
  <cp:lastModifiedBy>魏丽</cp:lastModifiedBy>
  <dcterms:modified xsi:type="dcterms:W3CDTF">2024-05-15T13:07:30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D36517C981C745B5A85179CA1B7078CC_13</vt:lpwstr>
  </property>
</Properties>
</file>